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00331" w14:textId="77777777" w:rsidR="004743C4" w:rsidRDefault="004743C4" w:rsidP="004743C4">
      <w:pPr>
        <w:spacing w:after="0" w:line="480" w:lineRule="auto"/>
        <w:rPr>
          <w:rFonts w:ascii="Times New Roman" w:hAnsi="Times New Roman" w:cs="Times New Roman"/>
          <w:b/>
        </w:rPr>
      </w:pPr>
    </w:p>
    <w:p w14:paraId="5F5451D1" w14:textId="1E83BB95" w:rsidR="004743C4" w:rsidRDefault="004743C4" w:rsidP="004743C4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Table 1: </w:t>
      </w:r>
      <w:r>
        <w:rPr>
          <w:rFonts w:ascii="Times New Roman" w:hAnsi="Times New Roman" w:cs="Times New Roman"/>
        </w:rPr>
        <w:t xml:space="preserve"> Study definitions of hypotension, tachycardia, hypoperfusion, deterioration and refractory shock.  Data from Jentzer, et al. J Am Coll Cardiol 2019.</w:t>
      </w:r>
    </w:p>
    <w:tbl>
      <w:tblPr>
        <w:tblStyle w:val="TableGrid"/>
        <w:tblW w:w="10008" w:type="dxa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8"/>
        <w:gridCol w:w="7380"/>
      </w:tblGrid>
      <w:tr w:rsidR="004743C4" w14:paraId="5F7C7893" w14:textId="77777777" w:rsidTr="009A295C">
        <w:tc>
          <w:tcPr>
            <w:tcW w:w="2628" w:type="dxa"/>
            <w:hideMark/>
          </w:tcPr>
          <w:p w14:paraId="40D39A43" w14:textId="77777777" w:rsidR="004743C4" w:rsidRDefault="004743C4">
            <w:pPr>
              <w:spacing w:after="0"/>
              <w:rPr>
                <w:rFonts w:ascii="Times New Roman" w:hAnsi="Times New Roman" w:cs="Times New Roman"/>
                <w:b/>
                <w:u w:val="single"/>
              </w:rPr>
            </w:pPr>
            <w:r>
              <w:rPr>
                <w:rFonts w:ascii="Times New Roman" w:hAnsi="Times New Roman" w:cs="Times New Roman"/>
                <w:b/>
                <w:u w:val="single"/>
              </w:rPr>
              <w:t>Term</w:t>
            </w:r>
          </w:p>
        </w:tc>
        <w:tc>
          <w:tcPr>
            <w:tcW w:w="7380" w:type="dxa"/>
            <w:hideMark/>
          </w:tcPr>
          <w:p w14:paraId="10D1E64B" w14:textId="77777777" w:rsidR="004743C4" w:rsidRDefault="004743C4">
            <w:pPr>
              <w:spacing w:after="0"/>
              <w:rPr>
                <w:rFonts w:ascii="Times New Roman" w:hAnsi="Times New Roman" w:cs="Times New Roman"/>
                <w:b/>
                <w:u w:val="single"/>
              </w:rPr>
            </w:pPr>
            <w:r>
              <w:rPr>
                <w:rFonts w:ascii="Times New Roman" w:hAnsi="Times New Roman" w:cs="Times New Roman"/>
                <w:b/>
                <w:u w:val="single"/>
              </w:rPr>
              <w:t>Definition</w:t>
            </w:r>
          </w:p>
        </w:tc>
      </w:tr>
      <w:tr w:rsidR="004743C4" w14:paraId="5C37637A" w14:textId="77777777" w:rsidTr="009A295C">
        <w:tc>
          <w:tcPr>
            <w:tcW w:w="2628" w:type="dxa"/>
            <w:shd w:val="clear" w:color="auto" w:fill="00B050"/>
            <w:hideMark/>
          </w:tcPr>
          <w:p w14:paraId="452A9B7C" w14:textId="77777777" w:rsidR="004743C4" w:rsidRDefault="004743C4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ypotension/tachycardia</w:t>
            </w:r>
          </w:p>
        </w:tc>
        <w:tc>
          <w:tcPr>
            <w:tcW w:w="7380" w:type="dxa"/>
            <w:shd w:val="clear" w:color="auto" w:fill="00B050"/>
            <w:hideMark/>
          </w:tcPr>
          <w:p w14:paraId="0E9BB619" w14:textId="77777777" w:rsidR="004743C4" w:rsidRDefault="004743C4">
            <w:pPr>
              <w:spacing w:after="0"/>
              <w:rPr>
                <w:rFonts w:ascii="Times New Roman" w:hAnsi="Times New Roman" w:cs="Times New Roman"/>
                <w:b/>
                <w:u w:val="single"/>
              </w:rPr>
            </w:pPr>
            <w:r>
              <w:rPr>
                <w:rFonts w:ascii="Times New Roman" w:hAnsi="Times New Roman" w:cs="Times New Roman"/>
                <w:b/>
                <w:u w:val="single"/>
              </w:rPr>
              <w:t>Presence of any of the following criteria:</w:t>
            </w:r>
          </w:p>
          <w:p w14:paraId="06A58C97" w14:textId="77777777" w:rsidR="004743C4" w:rsidRDefault="004743C4" w:rsidP="00F27378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mission systolic BP &lt;90 mmHg</w:t>
            </w:r>
          </w:p>
          <w:p w14:paraId="180F367A" w14:textId="77777777" w:rsidR="004743C4" w:rsidRDefault="004743C4" w:rsidP="00F27378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imum systolic BP &lt;90 mmHg during first 1 hour</w:t>
            </w:r>
          </w:p>
          <w:p w14:paraId="1AA9B3F3" w14:textId="77777777" w:rsidR="004743C4" w:rsidRDefault="004743C4" w:rsidP="00F27378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mission MAP &lt;60 mmHg</w:t>
            </w:r>
          </w:p>
          <w:p w14:paraId="7B692BA5" w14:textId="77777777" w:rsidR="004743C4" w:rsidRDefault="004743C4" w:rsidP="00F27378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imum MAP &lt;60 mmHg during first 1 hour</w:t>
            </w:r>
          </w:p>
          <w:p w14:paraId="0CBC45E4" w14:textId="77777777" w:rsidR="004743C4" w:rsidRDefault="004743C4" w:rsidP="00F27378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mission HR &gt;100 BPM</w:t>
            </w:r>
          </w:p>
          <w:p w14:paraId="2DD1F380" w14:textId="77777777" w:rsidR="004743C4" w:rsidRDefault="004743C4" w:rsidP="00F27378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HR &gt;100 BPM during first 1 hour</w:t>
            </w:r>
          </w:p>
          <w:p w14:paraId="6A774DC3" w14:textId="77777777" w:rsidR="004743C4" w:rsidRDefault="004743C4" w:rsidP="00F27378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mission HR &gt; admission systolic BP</w:t>
            </w:r>
          </w:p>
          <w:p w14:paraId="7DEF30FD" w14:textId="77777777" w:rsidR="004743C4" w:rsidRDefault="004743C4" w:rsidP="00F27378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HR &gt; mean systolic BP  during first 1 hour</w:t>
            </w:r>
          </w:p>
        </w:tc>
      </w:tr>
      <w:tr w:rsidR="004743C4" w14:paraId="2CA53876" w14:textId="77777777" w:rsidTr="009A295C">
        <w:tc>
          <w:tcPr>
            <w:tcW w:w="2628" w:type="dxa"/>
            <w:shd w:val="clear" w:color="auto" w:fill="FFFF00"/>
            <w:hideMark/>
          </w:tcPr>
          <w:p w14:paraId="53F02C0A" w14:textId="77777777" w:rsidR="004743C4" w:rsidRDefault="004743C4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ypoperfusion</w:t>
            </w:r>
          </w:p>
        </w:tc>
        <w:tc>
          <w:tcPr>
            <w:tcW w:w="7380" w:type="dxa"/>
            <w:shd w:val="clear" w:color="auto" w:fill="FFFF00"/>
            <w:hideMark/>
          </w:tcPr>
          <w:p w14:paraId="3FD66AFA" w14:textId="77777777" w:rsidR="004743C4" w:rsidRDefault="004743C4">
            <w:pPr>
              <w:spacing w:after="0"/>
              <w:rPr>
                <w:rFonts w:ascii="Times New Roman" w:hAnsi="Times New Roman" w:cs="Times New Roman"/>
                <w:b/>
                <w:u w:val="single"/>
              </w:rPr>
            </w:pPr>
            <w:r>
              <w:rPr>
                <w:rFonts w:ascii="Times New Roman" w:hAnsi="Times New Roman" w:cs="Times New Roman"/>
                <w:b/>
                <w:u w:val="single"/>
              </w:rPr>
              <w:t>Presence of any of the following criteria:</w:t>
            </w:r>
          </w:p>
          <w:p w14:paraId="1FD2CF84" w14:textId="77777777" w:rsidR="004743C4" w:rsidRDefault="004743C4" w:rsidP="00F27378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mission lactate &gt;2 mmol/L</w:t>
            </w:r>
          </w:p>
          <w:p w14:paraId="756FB47F" w14:textId="77777777" w:rsidR="004743C4" w:rsidRDefault="004743C4" w:rsidP="00F27378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 output &lt;720 ml during first 24 hours</w:t>
            </w:r>
          </w:p>
          <w:p w14:paraId="596C5928" w14:textId="77777777" w:rsidR="004743C4" w:rsidRDefault="004743C4" w:rsidP="00F27378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atinine increased by ≥0.3 mg/dl during first 24 hours</w:t>
            </w:r>
          </w:p>
        </w:tc>
      </w:tr>
      <w:tr w:rsidR="004743C4" w14:paraId="4B7FA81D" w14:textId="77777777" w:rsidTr="009A295C">
        <w:tc>
          <w:tcPr>
            <w:tcW w:w="2628" w:type="dxa"/>
            <w:shd w:val="clear" w:color="auto" w:fill="FFC000"/>
            <w:hideMark/>
          </w:tcPr>
          <w:p w14:paraId="5973D40B" w14:textId="77777777" w:rsidR="004743C4" w:rsidRDefault="004743C4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terioration</w:t>
            </w:r>
          </w:p>
        </w:tc>
        <w:tc>
          <w:tcPr>
            <w:tcW w:w="7380" w:type="dxa"/>
            <w:shd w:val="clear" w:color="auto" w:fill="FFC000"/>
            <w:hideMark/>
          </w:tcPr>
          <w:p w14:paraId="4B9A8748" w14:textId="77777777" w:rsidR="004743C4" w:rsidRDefault="004743C4">
            <w:pPr>
              <w:spacing w:after="0"/>
              <w:rPr>
                <w:rFonts w:ascii="Times New Roman" w:hAnsi="Times New Roman" w:cs="Times New Roman"/>
                <w:b/>
                <w:u w:val="single"/>
              </w:rPr>
            </w:pPr>
            <w:r>
              <w:rPr>
                <w:rFonts w:ascii="Times New Roman" w:hAnsi="Times New Roman" w:cs="Times New Roman"/>
                <w:b/>
                <w:u w:val="single"/>
              </w:rPr>
              <w:t>Presence of any of the following criteria:</w:t>
            </w:r>
          </w:p>
          <w:p w14:paraId="0244B478" w14:textId="77777777" w:rsidR="004743C4" w:rsidRDefault="004743C4" w:rsidP="00F27378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lactate &gt; admission lactate</w:t>
            </w:r>
          </w:p>
          <w:p w14:paraId="20CC14DF" w14:textId="77777777" w:rsidR="004743C4" w:rsidRDefault="004743C4" w:rsidP="00F27378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vasoactives during first 24 hours &gt; # vasoactives during first 1 hour</w:t>
            </w:r>
          </w:p>
          <w:p w14:paraId="5049681C" w14:textId="77777777" w:rsidR="004743C4" w:rsidRDefault="004743C4" w:rsidP="00F27378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VIS during first 24 hours &gt; VIS during first 1 hour</w:t>
            </w:r>
          </w:p>
          <w:p w14:paraId="2B2BD463" w14:textId="77777777" w:rsidR="004743C4" w:rsidRDefault="004743C4" w:rsidP="00F27378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NEE during first 24 hours &gt; NEE during first 1 hour</w:t>
            </w:r>
          </w:p>
        </w:tc>
      </w:tr>
      <w:tr w:rsidR="004743C4" w14:paraId="0D78E36D" w14:textId="77777777" w:rsidTr="009A295C">
        <w:tc>
          <w:tcPr>
            <w:tcW w:w="2628" w:type="dxa"/>
            <w:shd w:val="clear" w:color="auto" w:fill="FF0000"/>
            <w:hideMark/>
          </w:tcPr>
          <w:p w14:paraId="7B614BAE" w14:textId="77777777" w:rsidR="004743C4" w:rsidRDefault="004743C4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fractory shock</w:t>
            </w:r>
          </w:p>
        </w:tc>
        <w:tc>
          <w:tcPr>
            <w:tcW w:w="7380" w:type="dxa"/>
            <w:shd w:val="clear" w:color="auto" w:fill="FF0000"/>
            <w:hideMark/>
          </w:tcPr>
          <w:p w14:paraId="5EA148AC" w14:textId="77777777" w:rsidR="004743C4" w:rsidRDefault="004743C4">
            <w:pPr>
              <w:spacing w:after="0"/>
              <w:rPr>
                <w:rFonts w:ascii="Times New Roman" w:hAnsi="Times New Roman" w:cs="Times New Roman"/>
                <w:b/>
                <w:u w:val="single"/>
              </w:rPr>
            </w:pPr>
            <w:r>
              <w:rPr>
                <w:rFonts w:ascii="Times New Roman" w:hAnsi="Times New Roman" w:cs="Times New Roman"/>
                <w:b/>
                <w:u w:val="single"/>
              </w:rPr>
              <w:t>Presence of any of the following criteria:</w:t>
            </w:r>
          </w:p>
          <w:p w14:paraId="6C6DCF11" w14:textId="77777777" w:rsidR="004743C4" w:rsidRDefault="004743C4" w:rsidP="00F27378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systolic BP  during first 1 hour &lt;80 and on vasoactives</w:t>
            </w:r>
          </w:p>
          <w:p w14:paraId="4BAD9E2F" w14:textId="77777777" w:rsidR="004743C4" w:rsidRDefault="004743C4" w:rsidP="00F27378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MAP  during first 1 hour &lt;50 and on vasoactives</w:t>
            </w:r>
          </w:p>
          <w:p w14:paraId="5E9A5733" w14:textId="77777777" w:rsidR="004743C4" w:rsidRDefault="004743C4" w:rsidP="00F27378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vasoactives during first 1 hour &gt;2</w:t>
            </w:r>
          </w:p>
          <w:p w14:paraId="62102F78" w14:textId="77777777" w:rsidR="004743C4" w:rsidRDefault="004743C4" w:rsidP="00F27378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vasoactives during first 1 hour &gt;1 and IABP during first 24 hours</w:t>
            </w:r>
          </w:p>
          <w:p w14:paraId="21F9F6AC" w14:textId="77777777" w:rsidR="004743C4" w:rsidRDefault="004743C4" w:rsidP="00F27378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mission lactate ≥10 mmol/L</w:t>
            </w:r>
          </w:p>
        </w:tc>
      </w:tr>
    </w:tbl>
    <w:p w14:paraId="71B99640" w14:textId="77777777" w:rsidR="004743C4" w:rsidRDefault="004743C4" w:rsidP="004743C4">
      <w:pPr>
        <w:spacing w:after="0"/>
        <w:rPr>
          <w:rFonts w:ascii="Times New Roman" w:hAnsi="Times New Roman" w:cs="Times New Roman"/>
        </w:rPr>
      </w:pPr>
    </w:p>
    <w:p w14:paraId="77C6044A" w14:textId="77777777" w:rsidR="004743C4" w:rsidRDefault="004743C4" w:rsidP="004743C4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bbreviations:  </w:t>
      </w:r>
      <w:r>
        <w:rPr>
          <w:rFonts w:ascii="Times New Roman" w:hAnsi="Times New Roman" w:cs="Times New Roman"/>
        </w:rPr>
        <w:t xml:space="preserve">BP, blood pressure; HR, heart rate; IABP, intra-aortic balloon pump; MAP, mean arterial pressure; NEE, norepinephrine-equivalent vasopressor dose; VIS, Vasoactive-Inotropic Score.  </w:t>
      </w:r>
    </w:p>
    <w:p w14:paraId="029F9295" w14:textId="77777777" w:rsidR="004743C4" w:rsidRDefault="004743C4" w:rsidP="004743C4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VIS</w:t>
      </w:r>
      <w:r>
        <w:rPr>
          <w:rFonts w:ascii="Times New Roman" w:hAnsi="Times New Roman" w:cs="Times New Roman"/>
        </w:rPr>
        <w:t xml:space="preserve"> is calculated as using vasoactive drug doses (in mcg/kg/min), as follows: VIS = dobutamine + dopamine + (10 * phenylephrine + milrinone) + (100 * [epinephrine + norepinephrine]) + (10000 * units/kg/min vasopressin).</w:t>
      </w:r>
    </w:p>
    <w:p w14:paraId="3EC70FCF" w14:textId="77777777" w:rsidR="004743C4" w:rsidRDefault="004743C4" w:rsidP="004743C4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NEE</w:t>
      </w:r>
      <w:r>
        <w:rPr>
          <w:rFonts w:ascii="Times New Roman" w:hAnsi="Times New Roman" w:cs="Times New Roman"/>
        </w:rPr>
        <w:t xml:space="preserve"> is calculated using the dose equivalency as follows: 0.1 mcg/kg/min norepinephrine = 0.1 mcg/kg/min epinephrine = 15 mcg/kg/min dopamine = 1 mcg/kg/min phenylephrine = 0.04 U/min vasopressin.</w:t>
      </w:r>
    </w:p>
    <w:p w14:paraId="75B63C15" w14:textId="77777777" w:rsidR="004743C4" w:rsidRDefault="004743C4" w:rsidP="004743C4">
      <w:pPr>
        <w:rPr>
          <w:rFonts w:ascii="Times New Roman" w:hAnsi="Times New Roman" w:cs="Times New Roman"/>
          <w:b/>
        </w:rPr>
      </w:pPr>
    </w:p>
    <w:p w14:paraId="02FDBC56" w14:textId="14A91517" w:rsidR="00A63DA3" w:rsidRPr="00DD61D7" w:rsidRDefault="00A63DA3">
      <w:pPr>
        <w:rPr>
          <w:rFonts w:ascii="Times New Roman" w:hAnsi="Times New Roman" w:cs="Times New Roman"/>
        </w:rPr>
      </w:pPr>
    </w:p>
    <w:sectPr w:rsidR="00A63DA3" w:rsidRPr="00DD61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814DD"/>
    <w:multiLevelType w:val="hybridMultilevel"/>
    <w:tmpl w:val="1A50F3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D36E3B"/>
    <w:multiLevelType w:val="hybridMultilevel"/>
    <w:tmpl w:val="18388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D70895"/>
    <w:multiLevelType w:val="hybridMultilevel"/>
    <w:tmpl w:val="E1F2C6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BA07C1"/>
    <w:multiLevelType w:val="hybridMultilevel"/>
    <w:tmpl w:val="52A630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A66A4C"/>
    <w:multiLevelType w:val="hybridMultilevel"/>
    <w:tmpl w:val="5E6827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2689251">
    <w:abstractNumId w:val="2"/>
  </w:num>
  <w:num w:numId="2" w16cid:durableId="715087450">
    <w:abstractNumId w:val="4"/>
  </w:num>
  <w:num w:numId="3" w16cid:durableId="933712668">
    <w:abstractNumId w:val="1"/>
  </w:num>
  <w:num w:numId="4" w16cid:durableId="1102645131">
    <w:abstractNumId w:val="3"/>
  </w:num>
  <w:num w:numId="5" w16cid:durableId="15792872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3C4"/>
    <w:rsid w:val="00110725"/>
    <w:rsid w:val="004743C4"/>
    <w:rsid w:val="007B5AB9"/>
    <w:rsid w:val="009A295C"/>
    <w:rsid w:val="00A63DA3"/>
    <w:rsid w:val="00DD6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EEC6A"/>
  <w15:chartTrackingRefBased/>
  <w15:docId w15:val="{95A9EA95-BCBC-405C-A104-6AC0725B0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3C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43C4"/>
    <w:pPr>
      <w:ind w:left="720"/>
      <w:contextualSpacing/>
    </w:pPr>
  </w:style>
  <w:style w:type="table" w:styleId="TableGrid">
    <w:name w:val="Table Grid"/>
    <w:basedOn w:val="TableNormal"/>
    <w:uiPriority w:val="59"/>
    <w:rsid w:val="004743C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77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0</Words>
  <Characters>1657</Characters>
  <Application>Microsoft Office Word</Application>
  <DocSecurity>0</DocSecurity>
  <Lines>13</Lines>
  <Paragraphs>3</Paragraphs>
  <ScaleCrop>false</ScaleCrop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kins, Mitchell R. (Mitch), M.D.</dc:creator>
  <cp:keywords/>
  <dc:description/>
  <cp:lastModifiedBy>Padkins, Mitch R., M.D.</cp:lastModifiedBy>
  <cp:revision>3</cp:revision>
  <dcterms:created xsi:type="dcterms:W3CDTF">2022-05-02T23:26:00Z</dcterms:created>
  <dcterms:modified xsi:type="dcterms:W3CDTF">2024-02-19T17:27:00Z</dcterms:modified>
</cp:coreProperties>
</file>